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2"/>
        </w:rPr>
      </w:pPr>
      <w:r>
        <w:rPr>
          <w:b/>
          <w:bCs/>
          <w:sz w:val="24"/>
          <w:szCs w:val="22"/>
        </w:rPr>
        <w:t xml:space="preserve">Table </w:t>
      </w:r>
      <w:r>
        <w:rPr>
          <w:b/>
          <w:bCs/>
          <w:sz w:val="24"/>
          <w:szCs w:val="22"/>
        </w:rPr>
        <w:t>S</w:t>
      </w:r>
      <w:r>
        <w:rPr>
          <w:b/>
          <w:bCs/>
          <w:sz w:val="24"/>
          <w:szCs w:val="22"/>
        </w:rPr>
        <w:t xml:space="preserve">1. </w:t>
      </w:r>
      <w:r>
        <w:rPr>
          <w:bCs/>
          <w:sz w:val="24"/>
          <w:szCs w:val="24"/>
        </w:rPr>
        <w:t>A list of all</w:t>
      </w:r>
      <w:r>
        <w:rPr>
          <w:sz w:val="24"/>
          <w:szCs w:val="24"/>
        </w:rPr>
        <w:t xml:space="preserve"> primers used for gene cloning, semi RT-PCR, qRT-PCR and genotype identification in this study.</w:t>
      </w:r>
    </w:p>
    <w:p>
      <w:pPr>
        <w:pStyle w:val="Normal"/>
        <w:autoSpaceDE w:val="false"/>
        <w:spacing w:lineRule="auto" w:line="360"/>
        <w:jc w:val="left"/>
        <w:rPr>
          <w:szCs w:val="24"/>
        </w:rPr>
      </w:pPr>
      <w:r>
        <w:rPr>
          <w:rFonts w:eastAsia="Times New Roman"/>
          <w:szCs w:val="24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449705</wp:posOffset>
                </wp:positionV>
                <wp:extent cx="462280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280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721"/>
                              <w:gridCol w:w="4559"/>
                            </w:tblGrid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imer sequences(5’ t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27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Style w:val="Font01"/>
                                    </w:rPr>
                                    <w:t>’</w:t>
                                  </w:r>
                                  <w:r>
                                    <w:rPr>
                                      <w:rStyle w:val="Font21"/>
                                    </w:rPr>
                                    <w:t xml:space="preserve">AGGSPF1 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ATGGGTTGCTCAAGAAGGCC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5'AGGSPR1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TTGGCGTGGATTGTACTGA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f/Df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jAG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FF0000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FF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TCTAGA</w:t>
                                  </w:r>
                                  <w:r>
                                    <w:rPr>
                                      <w:rStyle w:val="Font31"/>
                                    </w:rPr>
                                    <w:t>CATCTATGGCTTATGAAAACA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f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jAG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Font11"/>
                                    </w:rPr>
                                    <w:t>CCCGGG</w:t>
                                  </w:r>
                                  <w:r>
                                    <w:rPr>
                                      <w:rStyle w:val="Font11"/>
                                      <w:color w:val="000000"/>
                                      <w:u w:val="none"/>
                                    </w:rPr>
                                    <w:t>AGAAACGACGGTCCAAGCAG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Df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jAG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FF0000"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FF0000"/>
                                      <w:kern w:val="0"/>
                                      <w:sz w:val="24"/>
                                      <w:szCs w:val="24"/>
                                      <w:u w:val="single"/>
                                    </w:rPr>
                                    <w:t>GAGCTC</w:t>
                                  </w: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4"/>
                                    </w:rPr>
                                    <w:t>AATATGTACACTAGATGTCAATC</w:t>
                                  </w:r>
                                  <w:bookmarkEnd w:id="0"/>
                                  <w:bookmarkEnd w:id="1"/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jAG-GeDNA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GGCTTATGAAAACAAATCCA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jAG-GeDNA-R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TACTTGACAACGTGCTTGTA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j-sou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TCTATCAAGCACCTCTCTTG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Kj-sou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AAACGACGGTCCAAG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T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Sf/Df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KjAG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ACCAAAAGCTTGCATCTAT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T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Sf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KjAG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GATAATTATTGCGGGAAC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T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Df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KjAG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CATCCGCTTCAATTCGCTA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T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Kjacti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GTGAGTCACACTGTG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T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Kjacti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CAGCTTCCATTCCAA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Cs w:val="21"/>
                                    </w:rPr>
                                  </w:pPr>
                                  <w:bookmarkStart w:id="2" w:name="OLE_LINK93"/>
                                  <w:bookmarkStart w:id="3" w:name="OLE_LINK92"/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qSf/Df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KjAG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AGGAGCCAGCAGAACATA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qS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KjAG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AAACGACGGTCCAAGCAGAT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qD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Kj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AG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TGTTGAAGTGGAAGCGAAAG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qDf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Kj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AG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CACTAGATGTCAATCCCTCC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q</w:t>
                                  </w:r>
                                  <w:bookmarkStart w:id="4" w:name="OLE_LINK105"/>
                                  <w:bookmarkStart w:id="5" w:name="OLE_LINK104"/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Kjacti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TGACCTTGCTGGTCGTGA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q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Kjacti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TGGTAACTCATAGCTCT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Aracti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GTATGAGCAAGGAGTA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Aractin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CATCTGTTGGAAGG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24"/>
                                      <w:szCs w:val="24"/>
                                    </w:rPr>
                                    <w:t>GATATATTAACATATGTTGATAAATCAC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g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ATCAACTTCCTGCTTAATC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Aractin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15"/>
                                    <w:spacing w:before="280" w:after="0"/>
                                    <w:rPr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CTCTTCCACATGCTAT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Aractin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TTCCATCTCTTGCTCGTAG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qKjPI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AGTATCCGGGACAAGCA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qKjPI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GCGAAAGGAAAAAGGTA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qKjAP3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TCAGACGGAGACCTGC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qKjAP3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TGGAGGCGAAAAGCAAAC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qKjAP1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GATCAAGGAGAACGAGAA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qKjAP1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GAGGTGGCATGAATAGA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q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KjAP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GATCTCTCACTGTCAACG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qKjAP2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GAAATGGTCATGATGGTC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qKjAGL2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GAAGCAAACAGGGATTTGAC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qKjAGL2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AGACCCCACAGTAGAGTA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qKjAGL9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ahoma" w:hAnsi="Tahoma" w:cs="Tahoma"/>
                                      <w:color w:val="2E3133"/>
                                      <w:kern w:val="0"/>
                                      <w:sz w:val="18"/>
                                      <w:szCs w:val="18"/>
                                      <w:lang w:bidi="mn-Mong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CAACTGAATCCAAATGCTGA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q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KjAGL9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CATCGCACGTACACCTTTTATT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-KjAP3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ATTCATGGGTCGTGGGAAGATTG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-KjAP3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GGGACCGAGTCCAAGTCTAAG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-KjAP1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GGGCATGGGGAGGGGTAGGGTT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-KjAP1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GATCCGCGACCACATACCTTAGC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-KjPI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ATTCATGGGGAGGGGCAAGATTG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-KjPI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GATCCGTTGATAGCACTTCCTG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-KjAGL2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ATTCATGGGGAGGGGAAGAGTGG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-KjAGL2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GATCCTACTGCCAGCAAAAGAAG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AD-KjAGL9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ATTCATGGGGAGGGGGAGGGTGGA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D-KjAGL9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GCTCTCAAGGCAACCATCCCGGCAT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AD/BD-Sf/Df-KjAG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ATTCATGGCTTATGAAAACAAA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AD/BD-Sf-KjAG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GATCCAACGACGGTCCAAGCAGA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AD/BD-Df-KjAG-R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GGATCCAAGAGACTTCCTCCATT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7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AD/BD-Sf-KjAG</w:t>
                                  </w:r>
                                  <w:r>
                                    <w:rPr>
                                      <w:rFonts w:eastAsia="等线;DengXi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Δ</w:t>
                                  </w:r>
                                  <w:r>
                                    <w:rPr>
                                      <w:szCs w:val="21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ATTCATGGCCAACAACAGTGTCAGA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pt;height:841.9pt;mso-wrap-distance-left:9pt;mso-wrap-distance-right:9pt;mso-wrap-distance-top:0pt;mso-wrap-distance-bottom:0pt;margin-top:114.15pt;mso-position-vertical-relative:page;margin-left:115.6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721"/>
                        <w:gridCol w:w="4559"/>
                      </w:tblGrid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imer sequences(5’ to 3’)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27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Style w:val="Font01"/>
                              </w:rPr>
                              <w:t>’</w:t>
                            </w:r>
                            <w:r>
                              <w:rPr>
                                <w:rStyle w:val="Font21"/>
                              </w:rPr>
                              <w:t xml:space="preserve">AGGSPF1 </w:t>
                            </w:r>
                          </w:p>
                        </w:tc>
                        <w:tc>
                          <w:tcPr>
                            <w:tcW w:w="4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ATGGGTTGCTCAAGAAGGCCTATG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5'AGGSPR1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TTGGCGTGGATTGTACTGATG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f/Df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jAG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FF000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FF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TCTAGA</w:t>
                            </w:r>
                            <w:r>
                              <w:rPr>
                                <w:rStyle w:val="Font31"/>
                              </w:rPr>
                              <w:t>CATCTATGGCTTATGAAAACAAAT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f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jAG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Font11"/>
                              </w:rPr>
                              <w:t>CCCGGG</w:t>
                            </w:r>
                            <w:r>
                              <w:rPr>
                                <w:rStyle w:val="Font11"/>
                                <w:color w:val="000000"/>
                                <w:u w:val="none"/>
                              </w:rPr>
                              <w:t>AGAAACGACGGTCCAAGCAGAT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f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jAG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FF0000"/>
                                <w:sz w:val="24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FF0000"/>
                                <w:kern w:val="0"/>
                                <w:sz w:val="24"/>
                                <w:szCs w:val="24"/>
                                <w:u w:val="single"/>
                              </w:rPr>
                              <w:t>GAGCTC</w:t>
                            </w:r>
                            <w:bookmarkStart w:id="6" w:name="OLE_LINK2"/>
                            <w:bookmarkStart w:id="7" w:name="OLE_LINK1"/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4"/>
                              </w:rPr>
                              <w:t>AATATGTACACTAGATGTCAATC</w:t>
                            </w:r>
                            <w:bookmarkEnd w:id="6"/>
                            <w:bookmarkEnd w:id="7"/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jAG-GeDNA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GGCTTATGAAAACAAATCCATGT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jAG-GeDNA-R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TACTTGACAACGTGCTTGTAGCT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j-sou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TCTATCAAGCACCTCTCTTGGC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j-sou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AAACGACGGTCCAAGCAG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T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Sf/Df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KjAG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ACCAAAAGCTTGCATCTATGG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T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Sf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KjAG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GATAATTATTGCGGGAACCC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T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Df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KjAG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CATCCGCTTCAATTCGCTAAC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T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Kjactin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GTGAGTCACACTGTGCCA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T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Kjactin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CAGCTTCCATTCCAATGA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</w:pPr>
                            <w:bookmarkStart w:id="8" w:name="OLE_LINK93"/>
                            <w:bookmarkStart w:id="9" w:name="OLE_LINK92"/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qSf/Df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KjAG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F</w:t>
                            </w:r>
                            <w:bookmarkEnd w:id="8"/>
                            <w:bookmarkEnd w:id="9"/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AGGAGCCAGCAGAACATAAAC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qSf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KjAG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AAACGACGGTCCAAGCAGATAAT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qDf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Kj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AG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TGTTGAAGTGGAAGCGAAAGCGA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qDf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Kj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AG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CACTAGATGTCAATCCCTCCAAG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q</w:t>
                            </w:r>
                            <w:bookmarkStart w:id="10" w:name="OLE_LINK105"/>
                            <w:bookmarkStart w:id="11" w:name="OLE_LINK104"/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Kjactin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F</w:t>
                            </w:r>
                            <w:bookmarkEnd w:id="10"/>
                            <w:bookmarkEnd w:id="11"/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TGACCTTGCTGGTCGTGACCT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q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Kjactin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TGGTAACTCATAGCTCTTCT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Aractin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GTATGAGCAAGGAGTACA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Aractin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CATCTGTTGGAAGGTGCT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  <w:szCs w:val="24"/>
                              </w:rPr>
                              <w:t>GATATATTAACATATGTTGATAAATCACTT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g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ATCAACTTCCTGCTTAATCGGT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Aractin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Style15"/>
                              <w:spacing w:before="280" w:after="0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CTCTTCCACATGCTATTCT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Aractin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TTCCATCTCTTGCTCGTAGTC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qKjPI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AGTATCCGGGACAAGCAGT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qKjPI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GCGAAAGGAAAAAGGTATCT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qKjAP3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TCAGACGGAGACCTGCAAG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qKjAP3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TGGAGGCGAAAAGCAAACAA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qKjAP1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GATCAAGGAGAACGAGAAGG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qKjAP1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GAGGTGGCATGAATAGAGAG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q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KjAP2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GATCTCTCACTGTCAACGAAC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qKjAP2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GAAATGGTCATGATGGTCAA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qKjAGL2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GAAGCAAACAGGGATTTGACAAT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qKjAGL2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AGACCCCACAGTAGAGTAGC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qKjAGL9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ahoma" w:hAnsi="Tahoma" w:cs="Tahoma"/>
                                <w:color w:val="2E3133"/>
                                <w:kern w:val="0"/>
                                <w:sz w:val="18"/>
                                <w:szCs w:val="18"/>
                                <w:lang w:bidi="mn-Mong-CN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CAACTGAATCCAAATGCTGACGA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q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KjAGL9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CATCGCACGTACACCTTTTATTAT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-KjAP3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ATTCATGGGTCGTGGGAAGATTGAG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-KjAP3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GGGACCGAGTCCAAGTCTAAGTC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-KjAP1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GGGCATGGGGAGGGGTAGGGTTCAG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-KjAP1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GATCCGCGACCACATACCTTAGCAAT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-KjPI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ATTCATGGGGAGGGGCAAGATTGAG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-KjPI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GATCCGTTGATAGCACTTCCTGACA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-KjAGL2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ATTCATGGGGAGGGGAAGAGTGGAA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-KjAGL2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GATCCTACTGCCAGCAAAAGAAGCAT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AD-KjAGL9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ATTCATGGGGAGGGGGAGGGTGGAATTG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D-KjAGL9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GCTCTCAAGGCAACCATCCCGGCATGT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AD/BD-Sf/Df-KjAG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ATTCATGGCTTATGAAAACAAATCC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AD/BD-Sf-KjAG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GATCCAACGACGGTCCAAGCAGATAA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AD/BD-Df-KjAG-R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GGATCCAAGAGACTTCCTCCATTTCCT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72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AD/BD-Sf-KjAG</w:t>
                            </w:r>
                            <w:r>
                              <w:rPr>
                                <w:rFonts w:eastAsia="等线;DengXian"/>
                                <w:color w:val="000000"/>
                                <w:sz w:val="24"/>
                                <w:szCs w:val="24"/>
                                <w:shd w:fill="FFFFFF" w:val="clear"/>
                              </w:rPr>
                              <w:t>Δ</w:t>
                            </w:r>
                            <w:r>
                              <w:rPr>
                                <w:szCs w:val="21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5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ATTCATGGCCAACAACAGTGTCAGA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ont01">
    <w:name w:val="font0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character" w:styleId="Font21">
    <w:name w:val="font21"/>
    <w:qFormat/>
    <w:rPr>
      <w:rFonts w:ascii="宋体;SimSun" w:hAnsi="宋体;SimSun" w:eastAsia="宋体;SimSun" w:cs="宋体;SimSun"/>
      <w:color w:val="000000"/>
      <w:sz w:val="21"/>
      <w:szCs w:val="21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FF0000"/>
      <w:sz w:val="24"/>
      <w:szCs w:val="24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2T15:45:00Z</dcterms:created>
  <dc:creator>007</dc:creator>
  <dc:description/>
  <cp:keywords/>
  <dc:language>en-US</dc:language>
  <cp:lastModifiedBy>007</cp:lastModifiedBy>
  <cp:lastPrinted>2016-12-26T11:25:00Z</cp:lastPrinted>
  <dcterms:modified xsi:type="dcterms:W3CDTF">2018-04-22T15:45:00Z</dcterms:modified>
  <cp:revision>2</cp:revision>
  <dc:subject/>
  <dc:title>Pri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